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Sample description of the dropouts and comparison to the participants that finished the training period of at least 12 weeks, assessed at pre-test.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43"/>
        <w:gridCol w:w="709"/>
        <w:gridCol w:w="850"/>
        <w:gridCol w:w="709"/>
        <w:gridCol w:w="851"/>
        <w:gridCol w:w="992"/>
        <w:gridCol w:w="567"/>
      </w:tblGrid>
      <w:tr>
        <w:trPr/>
        <w:tc>
          <w:tcPr>
            <w:tcW w:w="29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rticipants (n = 49)</w:t>
            </w:r>
          </w:p>
        </w:tc>
        <w:tc>
          <w:tcPr>
            <w:tcW w:w="156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Dropouts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 = 53)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epression severity (BDI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dor threshol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dor identification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mportance of olfa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rbal fluency (RWT-F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.4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tention (d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1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7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bjective olfactory fun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~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uration of disease in month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7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diagnos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~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.32</w:t>
            </w:r>
          </w:p>
        </w:tc>
      </w:tr>
      <w:tr>
        <w:trPr>
          <w:trHeight w:val="342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x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.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786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rrently in psychotherapeutic treatm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agnosi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++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od disorder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30-F3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ressive episode (F3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urrent depressive disorder (F3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ment disorders (F43.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urotic, stress-related and somatoform disorder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40-F49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xiety disorders (F40, F4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sessive-compulsive disorder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42, F60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i²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st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per-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med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-traumatic stress disorder (F43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.4        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matoform disorders (F4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42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orders of adult personality and behavior (F60-F6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motionally unstable personality disorder (F60.30, F60.3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i²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st not per-formed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bstance abuse (F10, F12, F15, F19, F5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i²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st not per-formed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71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ther mental disorders (F60.5, F60.8, F63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ake of anti-depressant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io-psycho-social fac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ycho-social fac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asional alcohol consump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r alcohol consump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i²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st not performed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contraceptiv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posure to chemical toxic agent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orted diseas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equent headach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y fev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equent colds and flu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ndered nasal respir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insulin-dependent diabetes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i²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st not performed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Not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The level of significance was set to .05 for all results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de-DE"/>
        </w:rPr>
        <w:t>*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as tested with the 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-test for independent samples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~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s tested with the Mann-Whitney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U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test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de-DE"/>
        </w:rPr>
        <w:t>+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as tested with the 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>Chi²-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test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de-DE"/>
        </w:rPr>
        <w:t>+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djustment disorders with depressive reaction were included in the group of depression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++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 as classified in the ICD-10 Version: 2010, http://apps.who.int/classifications/icd10/browse/2010/e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9T13:51:00Z</dcterms:created>
  <dc:creator>Pabel, Luise</dc:creator>
  <dc:description/>
  <dc:language>en-US</dc:language>
  <cp:lastModifiedBy>Pabel, Luise</cp:lastModifiedBy>
  <dcterms:modified xsi:type="dcterms:W3CDTF">2019-01-09T13:53:00Z</dcterms:modified>
  <cp:revision>1</cp:revision>
  <dc:subject/>
  <dc:title/>
</cp:coreProperties>
</file>